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39370</wp:posOffset>
                </wp:positionV>
                <wp:extent cx="5567045" cy="48177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7045" cy="4817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6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96"/>
                              <w:gridCol w:w="2286"/>
                              <w:gridCol w:w="2279"/>
                              <w:gridCol w:w="1306"/>
                            </w:tblGrid>
                            <w:tr>
                              <w:trPr/>
                              <w:tc>
                                <w:tcPr>
                                  <w:tcW w:w="2896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ESR1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l-PL"/>
                                    </w:rPr>
                                    <w:t>Primary cancerous tissue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l-PL"/>
                                    </w:rPr>
                                    <w:t>Histopathologically unchanged tissue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96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edian (range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73" w:hRule="atLeast"/>
                              </w:trPr>
                              <w:tc>
                                <w:tcPr>
                                  <w:tcW w:w="289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ge (year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&lt;60</w:t>
                                    <w:br/>
                                    <w:t>&gt;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end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Fema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Male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Localization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Proximal colon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Distal col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Rectum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Histologic grade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G1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G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G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TNM classific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IIA</w:t>
                                    <w:br/>
                                    <w:t>IIC</w:t>
                                    <w:br/>
                                    <w:t>IIIA</w:t>
                                    <w:br/>
                                    <w:t>IIIB</w:t>
                                    <w:br/>
                                    <w:t>IIIC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0.29 (-3.78-4.6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0.66 (-3.78-3.69)</w:t>
                                    <w:br/>
                                    <w:t>-0.29 (-3.10-4.6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0.011 (-3.78-3.17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0.75 (-3.10-4.6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0.51 (-2.95-4.61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0.87 (-3.78-1.97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  <w:t>-0.3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-3.10-3.6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024 (-3.10-3.1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51 (-3.78-3.69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br/>
                                    <w:t>-0.024 (-3.10-3.1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0.29 (-2.93-1.31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0.81 (-3.78-3.69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40 (0.31-0.49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83 (0.10-1.16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0.48 (-3.10-3.17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3 (-2.58-3.37)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35 (-4.99-4.1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01 (-1.59-2.75)</w:t>
                                    <w:br/>
                                    <w:t>1.35 (-4.99-4.1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32 (-1.59-3.3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40 (-4.99-4.1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37 (-4.99-4.14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32 (-1.59-2.74)</w:t>
                                    <w:br/>
                                    <w:t>1.35 (-1.27-3.5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55 (-1.28-2.9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29 (-4.99-4.14)</w:t>
                                    <w:br/>
                                    <w:t>1.33 (-0.076-3.5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02 (-1.27-2.90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33 (-4.99-3.39)</w:t>
                                    <w:br/>
                                    <w:t>1.39 (1.28-1.51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.27 (1.32-2.60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12 (-0.99-3.57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52 (-0.04-2.74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&lt; 0.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0008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&lt; 0.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0001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&lt;0.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0000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0005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  <w:t>0.00000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&lt;0.0001</w:t>
                                    <w:br/>
                                    <w:t>0.00065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02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0000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  <w:br/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00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8.35pt;height:379.35pt;mso-wrap-distance-left:7.05pt;mso-wrap-distance-right:7.05pt;mso-wrap-distance-top:0pt;mso-wrap-distance-bottom:0pt;margin-top:-3.1pt;mso-position-vertical-relative:text;margin-left:42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76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96"/>
                        <w:gridCol w:w="2286"/>
                        <w:gridCol w:w="2279"/>
                        <w:gridCol w:w="1306"/>
                      </w:tblGrid>
                      <w:tr>
                        <w:trPr/>
                        <w:tc>
                          <w:tcPr>
                            <w:tcW w:w="2896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ESR1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l-PL"/>
                              </w:rPr>
                              <w:t>Primary cancerous tissue</w:t>
                            </w:r>
                          </w:p>
                        </w:tc>
                        <w:tc>
                          <w:tcPr>
                            <w:tcW w:w="227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l-PL"/>
                              </w:rPr>
                              <w:t>Histopathologically unchanged tissue</w:t>
                            </w:r>
                          </w:p>
                        </w:tc>
                        <w:tc>
                          <w:tcPr>
                            <w:tcW w:w="1306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96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6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edian (range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6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573" w:hRule="atLeast"/>
                        </w:trPr>
                        <w:tc>
                          <w:tcPr>
                            <w:tcW w:w="289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Age (years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&lt;60</w:t>
                              <w:br/>
                              <w:t>&gt;6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ende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Femal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Male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Localization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Proximal colon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Distal colo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Rectum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Histologic grade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G1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G2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G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TNM classific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IIA</w:t>
                              <w:br/>
                              <w:t>IIC</w:t>
                              <w:br/>
                              <w:t>IIIA</w:t>
                              <w:br/>
                              <w:t>IIIB</w:t>
                              <w:br/>
                              <w:t>IIIC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0.29 (-3.78-4.6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0.66 (-3.78-3.69)</w:t>
                              <w:br/>
                              <w:t>-0.29 (-3.10-4.6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0.011 (-3.78-3.17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0.75 (-3.10-4.6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0.51 (-2.95-4.61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0.87 (-3.78-1.97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-0.3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-3.10-3.6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024 (-3.10-3.17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51 (-3.78-3.69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br/>
                              <w:t>-0.024 (-3.10-3.1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0.29 (-2.93-1.31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0.81 (-3.78-3.69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40 (0.31-0.49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83 (0.10-1.16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0.48 (-3.10-3.17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3 (-2.58-3.37)</w:t>
                            </w:r>
                          </w:p>
                        </w:tc>
                        <w:tc>
                          <w:tcPr>
                            <w:tcW w:w="227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35 (-4.99-4.1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01 (-1.59-2.75)</w:t>
                              <w:br/>
                              <w:t>1.35 (-4.99-4.1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32 (-1.59-3.38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40 (-4.99-4.1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37 (-4.99-4.14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32 (-1.59-2.74)</w:t>
                              <w:br/>
                              <w:t>1.35 (-1.27-3.5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55 (-1.28-2.90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29 (-4.99-4.14)</w:t>
                              <w:br/>
                              <w:t>1.33 (-0.076-3.5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02 (-1.27-2.90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33 (-4.99-3.39)</w:t>
                              <w:br/>
                              <w:t>1.39 (1.28-1.51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.27 (1.32-2.60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12 (-0.99-3.57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52 (-0.04-2.74)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&lt; 0.00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0008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&lt; 0.00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00012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&lt;0.00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00004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00053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0.00000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12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&lt;0.0001</w:t>
                              <w:br/>
                              <w:t>0.00065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02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00000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</w:t>
                              <w:br/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000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100330</wp:posOffset>
                </wp:positionV>
                <wp:extent cx="5567045" cy="467233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7045" cy="4672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6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96"/>
                              <w:gridCol w:w="2286"/>
                              <w:gridCol w:w="2279"/>
                              <w:gridCol w:w="1306"/>
                            </w:tblGrid>
                            <w:tr>
                              <w:trPr/>
                              <w:tc>
                                <w:tcPr>
                                  <w:tcW w:w="2896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ESR2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l-PL"/>
                                    </w:rPr>
                                    <w:t>Primary cancerous tissue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l-PL"/>
                                    </w:rPr>
                                    <w:t>Histopathologically unchanged tissue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96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edian (range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79" w:hRule="atLeast"/>
                              </w:trPr>
                              <w:tc>
                                <w:tcPr>
                                  <w:tcW w:w="289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ge (year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&lt;60</w:t>
                                    <w:br/>
                                    <w:t>&gt;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end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Fema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Male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Localization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Proximal colon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Distal col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Rectum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Histologic grade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G1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G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G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TNM classific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IIA</w:t>
                                    <w:br/>
                                    <w:t>IIC</w:t>
                                    <w:br/>
                                    <w:t>IIIA</w:t>
                                    <w:br/>
                                    <w:t>IIIB</w:t>
                                    <w:br/>
                                    <w:t>IIIC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0.73 (-7.13-2.3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11 (-3.84-1.8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0.73 (-7.13-2.3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0.48 (-7.13-2.34)</w:t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90 (1.98-5.3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0.84 (-7.13-1.9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1.20 (-3.62-0.25)</w:t>
                                    <w:br/>
                                    <w:t xml:space="preserve">-0.5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-4.60-2.3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.25 (-3.23-1.3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76 (-7.13-2.34)</w:t>
                                    <w:br/>
                                    <w:t>-0.37 (-4.52-1.7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64 (-3.41-1.52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.16 (-7.13-1.84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.36 (-3.01-0.28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98 (-0.58-2.33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41 (-4.60-1.84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31 (-2.83-0.25)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73 (-2.15-4.0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78 (-1.25-2.5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72 (-2.15-4.0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79 (-1.25-2.95)</w:t>
                                    <w:br/>
                                    <w:t>1.69 (-2.15-4.0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93 (-2.15-3.0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53 (-1.25-3.29)</w:t>
                                    <w:br/>
                                    <w:t>1.77 (-1.71-4.0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73 (-1.71-2.3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76 (-2.15-4.07)</w:t>
                                    <w:br/>
                                    <w:t>1.61 (0.026-3.0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43 (-1.71-2.52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83 (-2.15-3.07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(0.78-2.11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92 (0.18-2.07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45 (-0.33-4.07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92 (0.026-3.29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000001</w:t>
                                    <w:b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0003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0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000001</w:t>
                                    <w:br/>
                                    <w:t>0.0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0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000002</w:t>
                                    <w:br/>
                                    <w:t>0.0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000001</w:t>
                                    <w:br/>
                                    <w:t>0.0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00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000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0000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00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8.35pt;height:367.9pt;mso-wrap-distance-left:7.05pt;mso-wrap-distance-right:7.05pt;mso-wrap-distance-top:0pt;mso-wrap-distance-bottom:0pt;margin-top:7.9pt;mso-position-vertical-relative:text;margin-left:42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76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96"/>
                        <w:gridCol w:w="2286"/>
                        <w:gridCol w:w="2279"/>
                        <w:gridCol w:w="1306"/>
                      </w:tblGrid>
                      <w:tr>
                        <w:trPr/>
                        <w:tc>
                          <w:tcPr>
                            <w:tcW w:w="2896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ESR2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l-PL"/>
                              </w:rPr>
                              <w:t>Primary cancerous tissue</w:t>
                            </w:r>
                          </w:p>
                        </w:tc>
                        <w:tc>
                          <w:tcPr>
                            <w:tcW w:w="227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l-PL"/>
                              </w:rPr>
                              <w:t>Histopathologically unchanged tissue</w:t>
                            </w:r>
                          </w:p>
                        </w:tc>
                        <w:tc>
                          <w:tcPr>
                            <w:tcW w:w="1306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96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6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edian (range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6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79" w:hRule="atLeast"/>
                        </w:trPr>
                        <w:tc>
                          <w:tcPr>
                            <w:tcW w:w="289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Age (years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&lt;60</w:t>
                              <w:br/>
                              <w:t>&gt;6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ende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Femal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Male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Localization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Proximal colon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Distal colo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Rectum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Histologic grade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G1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G2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G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TNM classific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IIA</w:t>
                              <w:br/>
                              <w:t>IIC</w:t>
                              <w:br/>
                              <w:t>IIIA</w:t>
                              <w:br/>
                              <w:t>IIIB</w:t>
                              <w:br/>
                              <w:t>IIIC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0.73 (-7.13-2.3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11 (-3.84-1.84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0.73 (-7.13-2.3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0.48 (-7.13-2.34)</w:t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90 (1.98-5.3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0.84 (-7.13-1.98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1.20 (-3.62-0.25)</w:t>
                              <w:br/>
                              <w:t xml:space="preserve">-0.5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-4.60-2.3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1.25 (-3.23-1.35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76 (-7.13-2.34)</w:t>
                              <w:br/>
                              <w:t>-0.37 (-4.52-1.7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64 (-3.41-1.52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1.16 (-7.13-1.84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1.36 (-3.01-0.28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98 (-0.58-2.33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41 (-4.60-1.84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31 (-2.83-0.25)</w:t>
                            </w:r>
                          </w:p>
                        </w:tc>
                        <w:tc>
                          <w:tcPr>
                            <w:tcW w:w="227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73 (-2.15-4.0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b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78 (-1.25-2.59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72 (-2.15-4.0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79 (-1.25-2.95)</w:t>
                              <w:br/>
                              <w:t>1.69 (-2.15-4.0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93 (-2.15-3.07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53 (-1.25-3.29)</w:t>
                              <w:br/>
                              <w:t>1.77 (-1.71-4.0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73 (-1.71-2.36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76 (-2.15-4.07)</w:t>
                              <w:br/>
                              <w:t>1.61 (0.026-3.0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43 (-1.71-2.52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83 (-2.15-3.07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4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(0.78-2.11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92 (0.18-2.07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45 (-0.33-4.07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92 (0.026-3.29)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000001</w:t>
                              <w:b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00035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0000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000001</w:t>
                              <w:br/>
                              <w:t>0.0000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000001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000002</w:t>
                              <w:br/>
                              <w:t>0.0000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12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000001</w:t>
                              <w:br/>
                              <w:t>0.0000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003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00000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00000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00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 xml:space="preserve">Supplementary Table S4. </w:t>
      </w:r>
      <w:r>
        <w:rPr>
          <w:rFonts w:cs="Times New Roman" w:ascii="Times New Roman" w:hAnsi="Times New Roman"/>
          <w:b/>
          <w:lang w:val="en-US"/>
        </w:rPr>
        <w:t>ESR1 and ESR2 transcript levels in primary cancerous and histopathologically unchanged tissue samples from patients with CRC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pl-PL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6T16:57:00Z</dcterms:created>
  <dc:creator>Aga la</dc:creator>
  <dc:description/>
  <cp:keywords/>
  <dc:language>en-US</dc:language>
  <cp:lastModifiedBy>Użytkownik systemu Windows</cp:lastModifiedBy>
  <dcterms:modified xsi:type="dcterms:W3CDTF">2017-10-27T10:21:00Z</dcterms:modified>
  <cp:revision>3</cp:revision>
  <dc:subject/>
  <dc:title/>
</cp:coreProperties>
</file>